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329" w:rsidRPr="00066B92" w:rsidRDefault="00B02A56" w:rsidP="00066B92">
      <w:pPr>
        <w:spacing w:line="240" w:lineRule="atLeast"/>
        <w:rPr>
          <w:sz w:val="18"/>
          <w:szCs w:val="18"/>
        </w:rPr>
      </w:pPr>
      <w:r w:rsidRPr="00066B92">
        <w:rPr>
          <w:rFonts w:ascii="Times New Roman" w:hAnsi="Times New Roman"/>
          <w:sz w:val="18"/>
          <w:szCs w:val="18"/>
        </w:rPr>
        <w:t>S</w:t>
      </w:r>
      <w:r>
        <w:rPr>
          <w:rFonts w:ascii="Times New Roman" w:hAnsi="Times New Roman" w:hint="eastAsia"/>
          <w:sz w:val="18"/>
          <w:szCs w:val="18"/>
        </w:rPr>
        <w:t xml:space="preserve">2 </w:t>
      </w:r>
      <w:r w:rsidR="00066B92" w:rsidRPr="00066B92">
        <w:rPr>
          <w:rFonts w:ascii="Times New Roman" w:hAnsi="Times New Roman"/>
          <w:sz w:val="18"/>
          <w:szCs w:val="18"/>
        </w:rPr>
        <w:t>Table</w:t>
      </w:r>
      <w:r>
        <w:rPr>
          <w:rFonts w:ascii="Times New Roman" w:hAnsi="Times New Roman" w:hint="eastAsia"/>
          <w:sz w:val="18"/>
          <w:szCs w:val="18"/>
        </w:rPr>
        <w:t>.</w:t>
      </w:r>
      <w:r w:rsidR="00066B92" w:rsidRPr="00066B92">
        <w:rPr>
          <w:rFonts w:ascii="Times New Roman" w:hAnsi="Times New Roman"/>
          <w:sz w:val="18"/>
          <w:szCs w:val="18"/>
        </w:rPr>
        <w:t xml:space="preserve"> Function annotation of 28 differentially expressed genes related with resistance to PBS</w:t>
      </w:r>
    </w:p>
    <w:tbl>
      <w:tblPr>
        <w:tblW w:w="14220" w:type="dxa"/>
        <w:tblInd w:w="97" w:type="dxa"/>
        <w:tblLook w:val="04A0"/>
      </w:tblPr>
      <w:tblGrid>
        <w:gridCol w:w="960"/>
        <w:gridCol w:w="2200"/>
        <w:gridCol w:w="11060"/>
      </w:tblGrid>
      <w:tr w:rsidR="00066B92" w:rsidTr="00066B92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1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notation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25376</w:t>
            </w:r>
          </w:p>
        </w:tc>
        <w:tc>
          <w:tcPr>
            <w:tcW w:w="110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sa hybrid cultivar partial brp34 gene for putative LZ-NBS-LRR resistance protein 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25080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Fragaria vesca subsp. vesca probable disease resistance protein At5g66900-like (LOC101297940), mRNA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ar_newGene_1053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obable disease resistance protein 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22876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s pyrifolia clone Pp-Qh-8 nucleotide binding site leucine-rich repeat disease resistance protein gene, partial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23278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inus communis hypothetical protein, mRNA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12791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unus dulcis clone Pdbcs-L27 putative TIR-NBS-LRR class disease resistance protein mRNA, partial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22889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us x domestica disease resistance protein (ARGA-25) gene, partial sequence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33741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disease resistance RPP13-like protein 1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ar_newGene_2235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s x bretschneideri clone Prg1 TIR-NBS-LRR-type disease resistance-like protein mRNA, complete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22874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s x bretschneideri clone Pb-Dshs-2 nucleotide binding site leucine-rich repeat disease resistance protein gene, partial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23136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us baccata clone OLE4-3 NBS-LRR-like protein gene, partial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07974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Fragaria vesca subsp. vesca putative disease resistance RPP13-like protein 1-like (LOC101310126), mRNA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ar_newGene_2229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s x bretschneideri clone Prg1 TIR-NBS-LRR-type disease resistance-like protein mRNA, complete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40608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Fragaria vesca subsp. vesca uncharacterized LOC101301594 (LOC101301594), mRNA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08283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Fragaria vesca subsp. vesca putative disease resistance protein RGA1-like (LOC101297569), mRNA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41724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s communis partial gene for putative nucleotide binding site leucine-rich repeat disease resistance protein, clone RGA03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23112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us x domestica putative disease resistance gene analog NBS-LRR (FRGA-A30) gene, partial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39001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unus persica putative NBS-LRR type disease resistance protein (RPM1) mRNA, complete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00678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us x domestica NBS-LRR resistance gene-like protein ARGH31 gene, partial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00681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us x domestica NBS-LRR resistance gene-like protein ARGH31 gene, partial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12606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Fragaria vesca subsp. vesca probable disease resistance RPP8-like protein 2-like (LOC101311937), mRNA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01627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Fragaria vesca subsp. vesca probable disease resistance protein At5g66900-like (LOC101308122), mRNA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34022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SA: Prunus avium Pa_00961 transcribed RNA sequence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ar_newGene_1262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s x bretschneideri clone Prg1 TIR-NBS-LRR-type disease resistance-like protein mRNA, complete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12560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s hybrid cultivar clone Ph-Xzl-2 nucleotide binding site leucine-rich repeat disease resistance protein gene, partial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38352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SA: Salicornia europaea Unigene2127_Se200S transcribed RNA sequence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20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35730</w:t>
            </w:r>
          </w:p>
        </w:tc>
        <w:tc>
          <w:tcPr>
            <w:tcW w:w="11060" w:type="dxa"/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us baccata clone OLE7-5 NBS-LRR-like protein gene, partial cds</w:t>
            </w:r>
          </w:p>
        </w:tc>
      </w:tr>
      <w:tr w:rsidR="00066B92" w:rsidTr="00066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r001247</w:t>
            </w:r>
          </w:p>
        </w:tc>
        <w:tc>
          <w:tcPr>
            <w:tcW w:w="1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6B92" w:rsidRDefault="00066B92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s pyrifolia clone Pp-Yh-5 nucleotide binding site leucine-rich repeat disease resistance protein gene, partial cds</w:t>
            </w:r>
          </w:p>
        </w:tc>
      </w:tr>
    </w:tbl>
    <w:p w:rsidR="00066B92" w:rsidRPr="00066B92" w:rsidRDefault="00066B92" w:rsidP="00066B92">
      <w:pPr>
        <w:spacing w:line="40" w:lineRule="exact"/>
      </w:pPr>
    </w:p>
    <w:sectPr w:rsidR="00066B92" w:rsidRPr="00066B92" w:rsidSect="00066B92">
      <w:pgSz w:w="16838" w:h="11906" w:orient="landscape"/>
      <w:pgMar w:top="1440" w:right="1418" w:bottom="1304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1ABE" w:rsidRDefault="00991ABE" w:rsidP="00066B92">
      <w:r>
        <w:separator/>
      </w:r>
    </w:p>
  </w:endnote>
  <w:endnote w:type="continuationSeparator" w:id="1">
    <w:p w:rsidR="00991ABE" w:rsidRDefault="00991ABE" w:rsidP="00066B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1ABE" w:rsidRDefault="00991ABE" w:rsidP="00066B92">
      <w:r>
        <w:separator/>
      </w:r>
    </w:p>
  </w:footnote>
  <w:footnote w:type="continuationSeparator" w:id="1">
    <w:p w:rsidR="00991ABE" w:rsidRDefault="00991ABE" w:rsidP="00066B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6B92"/>
    <w:rsid w:val="00066B92"/>
    <w:rsid w:val="001A62CB"/>
    <w:rsid w:val="002158FE"/>
    <w:rsid w:val="00744C42"/>
    <w:rsid w:val="00991ABE"/>
    <w:rsid w:val="00B02A56"/>
    <w:rsid w:val="00CE4329"/>
    <w:rsid w:val="00FD2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6B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6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6B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66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66B9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9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3</Words>
  <Characters>2640</Characters>
  <Application>Microsoft Office Word</Application>
  <DocSecurity>0</DocSecurity>
  <Lines>22</Lines>
  <Paragraphs>6</Paragraphs>
  <ScaleCrop>false</ScaleCrop>
  <Company>Sky123.Org</Company>
  <LinksUpToDate>false</LinksUpToDate>
  <CharactersWithSpaces>3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lenovo</cp:lastModifiedBy>
  <cp:revision>4</cp:revision>
  <dcterms:created xsi:type="dcterms:W3CDTF">2015-02-06T08:16:00Z</dcterms:created>
  <dcterms:modified xsi:type="dcterms:W3CDTF">2015-08-02T12:12:00Z</dcterms:modified>
</cp:coreProperties>
</file>